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BCB" w:rsidRDefault="009B56BB" w:rsidP="009B2BCB">
      <w:r>
        <w:rPr>
          <w:b/>
        </w:rPr>
        <w:t>Table S2</w:t>
      </w:r>
      <w:r w:rsidR="009B2BCB" w:rsidRPr="009B2BCB">
        <w:rPr>
          <w:b/>
        </w:rPr>
        <w:t>.</w:t>
      </w:r>
      <w:r>
        <w:t xml:space="preserve"> List of down</w:t>
      </w:r>
      <w:r w:rsidR="009B2BCB">
        <w:t xml:space="preserve">-regulated genes with at least 1.2-fold change after experimental sleep restriction compared to baseline and 2-way ANOVA interaction </w:t>
      </w:r>
      <w:r w:rsidR="009B2BCB" w:rsidRPr="009B2BCB">
        <w:rPr>
          <w:i/>
        </w:rPr>
        <w:t>P</w:t>
      </w:r>
      <w:r w:rsidR="009B2BCB">
        <w:t xml:space="preserve"> value&lt;0.05.</w:t>
      </w:r>
    </w:p>
    <w:tbl>
      <w:tblPr>
        <w:tblW w:w="10001" w:type="dxa"/>
        <w:jc w:val="center"/>
        <w:tblLook w:val="04A0" w:firstRow="1" w:lastRow="0" w:firstColumn="1" w:lastColumn="0" w:noHBand="0" w:noVBand="1"/>
      </w:tblPr>
      <w:tblGrid>
        <w:gridCol w:w="1581"/>
        <w:gridCol w:w="1943"/>
        <w:gridCol w:w="6477"/>
      </w:tblGrid>
      <w:tr w:rsidR="009B2BCB" w:rsidRPr="009B2BCB" w:rsidTr="009B56BB">
        <w:trPr>
          <w:trHeight w:val="810"/>
          <w:jc w:val="center"/>
        </w:trPr>
        <w:tc>
          <w:tcPr>
            <w:tcW w:w="15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ffymetrix Probe Set ID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  <w:tc>
          <w:tcPr>
            <w:tcW w:w="64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Title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687_x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3DL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ller cell immunoglobulin-like receptor, three domains, long cytoplasmic tail,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16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ZMB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zym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zym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, cytotoxic T-lymphocyte-associated serine esterase 1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843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CAM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al cell adhesion molecule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77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P78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ntrosomal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tein 78kDa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321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ZMH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zym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heps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-like 2, protein h-CCPX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646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RF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killer cell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ct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receptor subfamily F, member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819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GR6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cin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rich repeat-containing G protein-coupled receptor 6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063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P1L5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cleosome assembly protein 1-like 5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14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NLY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ulysin</w:t>
            </w:r>
            <w:proofErr w:type="spellEnd"/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914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TL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aptotagm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495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NLY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ulysin</w:t>
            </w:r>
            <w:proofErr w:type="spellEnd"/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072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L18RAP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leukin 18 receptor accessory protein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62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FBR3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forming growth factor, beta receptor III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858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SNK1E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ein kinase 1, epsilon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14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ST7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stat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stat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68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BX2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-box 2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39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CAM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al cell adhesion molecule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91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KG7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tural killer cell group 7 sequence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267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K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gakaryocyte-associated tyrosine kinase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46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FRD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feron-related developmental regulator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291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L2RB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leukin 2 receptor, beta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27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LH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all optic lobes homolog (Drosophil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993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CB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P-binding cassette, sub-family B (MDR/TAP), member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3736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DC13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iled-coil domain containing 13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45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SW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heps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W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232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MEB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cocorticoid modulatory element binding protein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47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RB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killer cell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ct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receptor subfamily B, member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31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DX20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AD (Asp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a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Asp) box polypeptide 20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996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EL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ippee-like 1 (Drosophil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667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PAT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-acylglycerol-3-phosphate O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yltransfer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sophosphatidic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cid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yltransfer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elt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543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ZD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Z domain containing 4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099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BXO45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-box protein 45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216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MH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x comb on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dleg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omolog 1 (Drosophil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72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BX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box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omolog 4 (Pc class homolog, Drosophil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840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E4D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diester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D,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pecific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diester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3 dunce homolog, Drosophil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994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CB1 / ABCB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P-binding cassette, sub-family B (MDR/TAP), member 1 / member 4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787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P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opamil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inding protein (sterol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omer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46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ZMM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zym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 (lymphocyte met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197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T1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aptotagm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XI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870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3GNT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DP-GlcNAc:betaGal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eta-1,3-N-acetylglucosaminyltransferase 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772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CA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P-binding cassette, sub-family A (ABC1), member 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529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X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mocyt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election-associated high mobility group box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333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M98A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mily with sequence similarity 98, member A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65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SPA1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t shock 70kDa protein 14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26689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D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DGSH iron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ur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main 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90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NO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rtner of NOB1 homolog (S.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evisia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524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OCK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rc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teonect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wcv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zal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domains proteoglycan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stica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808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G13 / CXorf45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sparagine-linked glycosylation 13 homolog (S.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evisia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4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F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nfil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ctin-binding protein, homolog 1 (Drosophila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33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P4A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tyrosine phosphatase type IVA, member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006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GR3A / FCGR3B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c fragment of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ow affinity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IIa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IIb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eceptor (CD16a/CD16b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52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DGFRP3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patoma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derived growth factor, related protein 3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963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X5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X family member 5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463_x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NF600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 finger protein 600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372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QR3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gestin and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ipoQ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ceptor family member III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801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3L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mal antigen 3-like 4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95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AA0888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AA0888 protein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117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KBP1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K506 binding protein 11, 19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Da</w:t>
            </w:r>
            <w:proofErr w:type="spellEnd"/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992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MIP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f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inducing protein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357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LNT10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DP-N-acetyl-alpha-D-galactosamine:polypeptid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tylgalactosaminyltransfer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0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514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D1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as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cruitment domain family, member 1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742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NF364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 finger protein 364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144_x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RP / TRGC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 cell receptor gamma constant 2 / TCR gamma alternate reading frame protein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053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F5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F5 RNA polymerase II, TATA box binding protein (TBP)-associated factor, 100kDa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747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Q10A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enzyme Q10 homolog A (S.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evisia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72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R2A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merase (RNA) II (DNA directed) polypeptide A, 220kDa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347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DT15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dix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ucleoside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phosphat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inked moiety X)-type motif 15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325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NF26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 finger protein 26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878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F13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uppel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factor 13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576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GIC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doplasmic reticulum-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lgi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termediate compartment (ERGIC) 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076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FY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 finger protein, Y-linked / hypothetical protein LOC100130829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361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F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74-like factor 2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s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main transcription factor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37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EKHA3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eckstrin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omology domain containing, family A (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inositid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inding specific) member 3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033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YN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YN oncogene related to SRC, FGR, YES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1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ADVL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yl-Coenzyme A dehydrogenase, very long chain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098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C15116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othetical LOC15116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49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DD9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al precursor cell expressed, developmentally down-regulated 9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020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F4B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F4b RNA polymerase II, TATA box binding protein (TBP)-associated factor, 105kDa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335_x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19orf61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some 19 open reading frame 61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01_s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RMC2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gesterone receptor membrane component 2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165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GDR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staglandin D2 receptor (DP)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016_a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16orf57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some 16 open reading frame 57</w:t>
            </w:r>
          </w:p>
        </w:tc>
      </w:tr>
      <w:tr w:rsidR="009B56BB" w:rsidRPr="009B56BB" w:rsidTr="009B56BB">
        <w:trPr>
          <w:trHeight w:val="255"/>
          <w:jc w:val="center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797_a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GAT4A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56BB" w:rsidRPr="009B56BB" w:rsidRDefault="009B56BB" w:rsidP="009B5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nosyl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alpha-1,3-)-glycoprotein beta-1,4-N-acetylglucosaminyltransferase, </w:t>
            </w:r>
            <w:proofErr w:type="spellStart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ozyme</w:t>
            </w:r>
            <w:proofErr w:type="spellEnd"/>
            <w:r w:rsidRPr="009B56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</w:t>
            </w:r>
          </w:p>
        </w:tc>
      </w:tr>
    </w:tbl>
    <w:p w:rsidR="00AD5B72" w:rsidRDefault="00AD5B72" w:rsidP="009B2BCB">
      <w:bookmarkStart w:id="0" w:name="_GoBack"/>
      <w:bookmarkEnd w:id="0"/>
    </w:p>
    <w:sectPr w:rsidR="00AD5B7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CB"/>
    <w:rsid w:val="001355D7"/>
    <w:rsid w:val="002E13E8"/>
    <w:rsid w:val="00361EE7"/>
    <w:rsid w:val="006A1E23"/>
    <w:rsid w:val="00806D98"/>
    <w:rsid w:val="009B2BCB"/>
    <w:rsid w:val="009B56BB"/>
    <w:rsid w:val="00A1587A"/>
    <w:rsid w:val="00AD0357"/>
    <w:rsid w:val="00AD5B72"/>
    <w:rsid w:val="00AF2346"/>
    <w:rsid w:val="00B3189E"/>
    <w:rsid w:val="00BF685C"/>
    <w:rsid w:val="00C7440B"/>
    <w:rsid w:val="00E82DC9"/>
    <w:rsid w:val="00EB0CF2"/>
    <w:rsid w:val="00EF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B2BCB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ali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ali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ali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ali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ali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ali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ali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ali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ali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B2BCB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ali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ali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ali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ali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ali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ali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ali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ali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ali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ma</dc:creator>
  <cp:lastModifiedBy>Vilma</cp:lastModifiedBy>
  <cp:revision>3</cp:revision>
  <dcterms:created xsi:type="dcterms:W3CDTF">2013-02-08T15:10:00Z</dcterms:created>
  <dcterms:modified xsi:type="dcterms:W3CDTF">2013-09-19T07:07:00Z</dcterms:modified>
</cp:coreProperties>
</file>